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18E3B5" w14:textId="3C195B4E" w:rsidR="00EB1C82" w:rsidRPr="0083589C" w:rsidRDefault="00A565E3" w:rsidP="00A565E3">
      <w:pPr>
        <w:pStyle w:val="Heading1"/>
        <w:rPr>
          <w:b w:val="0"/>
        </w:rPr>
      </w:pPr>
      <w:r>
        <w:t>S2 Table</w:t>
      </w:r>
      <w:r w:rsidR="00EB1C82" w:rsidRPr="0083589C">
        <w:t>: Themes identified in each paper</w:t>
      </w:r>
    </w:p>
    <w:p w14:paraId="2241CAB1" w14:textId="77777777" w:rsidR="00EB1C82" w:rsidRDefault="00EB1C82">
      <w:pPr>
        <w:rPr>
          <w:sz w:val="16"/>
          <w:szCs w:val="16"/>
        </w:rPr>
      </w:pPr>
    </w:p>
    <w:tbl>
      <w:tblPr>
        <w:tblStyle w:val="TableGrid"/>
        <w:tblpPr w:leftFromText="180" w:rightFromText="180" w:vertAnchor="page" w:horzAnchor="page" w:tblpX="850" w:tblpY="1822"/>
        <w:tblW w:w="0" w:type="auto"/>
        <w:tblLayout w:type="fixed"/>
        <w:tblLook w:val="06A0" w:firstRow="1" w:lastRow="0" w:firstColumn="1" w:lastColumn="0" w:noHBand="1" w:noVBand="1"/>
      </w:tblPr>
      <w:tblGrid>
        <w:gridCol w:w="2516"/>
        <w:gridCol w:w="6862"/>
      </w:tblGrid>
      <w:tr w:rsidR="0005649E" w:rsidRPr="0005649E" w14:paraId="06D5B9BC" w14:textId="77777777" w:rsidTr="00AC3C2F">
        <w:trPr>
          <w:trHeight w:val="397"/>
        </w:trPr>
        <w:tc>
          <w:tcPr>
            <w:tcW w:w="2516" w:type="dxa"/>
            <w:vAlign w:val="center"/>
            <w:hideMark/>
          </w:tcPr>
          <w:p w14:paraId="249B2B73" w14:textId="77777777" w:rsidR="00B86215" w:rsidRPr="0005649E" w:rsidRDefault="00B86215" w:rsidP="00AC3C2F">
            <w:pPr>
              <w:tabs>
                <w:tab w:val="left" w:pos="1985"/>
              </w:tabs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649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heme</w:t>
            </w:r>
          </w:p>
        </w:tc>
        <w:tc>
          <w:tcPr>
            <w:tcW w:w="6862" w:type="dxa"/>
            <w:vAlign w:val="center"/>
            <w:hideMark/>
          </w:tcPr>
          <w:p w14:paraId="6FDEA926" w14:textId="5FAA24C5" w:rsidR="00B86215" w:rsidRPr="0005649E" w:rsidRDefault="00AC3C2F" w:rsidP="00AC3C2F">
            <w:pPr>
              <w:tabs>
                <w:tab w:val="left" w:pos="1985"/>
              </w:tabs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Paper </w:t>
            </w:r>
            <w:r w:rsidR="00B86215" w:rsidRPr="0005649E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Reference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Number</w:t>
            </w:r>
          </w:p>
        </w:tc>
      </w:tr>
      <w:tr w:rsidR="00B86215" w:rsidRPr="0005649E" w14:paraId="3AB70820" w14:textId="77777777" w:rsidTr="00AC3C2F">
        <w:trPr>
          <w:trHeight w:val="340"/>
        </w:trPr>
        <w:tc>
          <w:tcPr>
            <w:tcW w:w="9378" w:type="dxa"/>
            <w:gridSpan w:val="2"/>
            <w:vAlign w:val="center"/>
          </w:tcPr>
          <w:p w14:paraId="4B1F8DFE" w14:textId="5021A3C5" w:rsidR="00B86215" w:rsidRPr="00AC3C2F" w:rsidRDefault="00B86215" w:rsidP="00AC3C2F">
            <w:pPr>
              <w:pStyle w:val="ListParagraph"/>
              <w:numPr>
                <w:ilvl w:val="0"/>
                <w:numId w:val="3"/>
              </w:numPr>
              <w:tabs>
                <w:tab w:val="left" w:pos="1985"/>
              </w:tabs>
              <w:ind w:left="851" w:hanging="709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C3C2F">
              <w:rPr>
                <w:rFonts w:cs="Times New Roman"/>
                <w:b/>
                <w:sz w:val="20"/>
                <w:szCs w:val="20"/>
              </w:rPr>
              <w:t>Non-medical prescriber</w:t>
            </w:r>
          </w:p>
        </w:tc>
      </w:tr>
      <w:tr w:rsidR="0005649E" w:rsidRPr="0005649E" w14:paraId="09FD14E2" w14:textId="77777777" w:rsidTr="00AC3C2F">
        <w:trPr>
          <w:trHeight w:val="340"/>
        </w:trPr>
        <w:tc>
          <w:tcPr>
            <w:tcW w:w="2516" w:type="dxa"/>
            <w:vAlign w:val="center"/>
          </w:tcPr>
          <w:p w14:paraId="1ABF86CC" w14:textId="04100A85" w:rsidR="00B86215" w:rsidRPr="0005649E" w:rsidRDefault="00B86215" w:rsidP="00AC3C2F">
            <w:pPr>
              <w:pStyle w:val="ListParagraph"/>
              <w:numPr>
                <w:ilvl w:val="1"/>
                <w:numId w:val="3"/>
              </w:numPr>
              <w:tabs>
                <w:tab w:val="left" w:pos="1985"/>
              </w:tabs>
              <w:ind w:left="851" w:hanging="709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5649E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Attitude</w:t>
            </w:r>
          </w:p>
        </w:tc>
        <w:tc>
          <w:tcPr>
            <w:tcW w:w="6862" w:type="dxa"/>
            <w:vAlign w:val="center"/>
          </w:tcPr>
          <w:p w14:paraId="40A30B6A" w14:textId="6DDB3486" w:rsidR="00B86215" w:rsidRPr="0005649E" w:rsidRDefault="00227613" w:rsidP="00AC3C2F">
            <w:pPr>
              <w:tabs>
                <w:tab w:val="left" w:pos="1985"/>
              </w:tabs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2,</w:t>
            </w:r>
            <w:r w:rsidR="00B86215" w:rsidRPr="0005649E">
              <w:rPr>
                <w:rFonts w:cs="Times New Roman"/>
                <w:sz w:val="20"/>
                <w:szCs w:val="20"/>
              </w:rPr>
              <w:t>3,5,6,7,8,9,</w:t>
            </w:r>
            <w:r w:rsidR="00B86215" w:rsidRPr="0005649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,14,16,18,20,21,22,23,24,26,27,35,39,40,41,</w:t>
            </w:r>
          </w:p>
        </w:tc>
      </w:tr>
      <w:tr w:rsidR="0005649E" w:rsidRPr="0005649E" w14:paraId="5A5B6303" w14:textId="77777777" w:rsidTr="00AC3C2F">
        <w:trPr>
          <w:trHeight w:val="340"/>
        </w:trPr>
        <w:tc>
          <w:tcPr>
            <w:tcW w:w="9378" w:type="dxa"/>
            <w:gridSpan w:val="2"/>
            <w:vAlign w:val="center"/>
          </w:tcPr>
          <w:p w14:paraId="7EEA0D7F" w14:textId="16F4719E" w:rsidR="0005649E" w:rsidRPr="0005649E" w:rsidRDefault="0005649E" w:rsidP="00AC3C2F">
            <w:pPr>
              <w:pStyle w:val="ListParagraph"/>
              <w:numPr>
                <w:ilvl w:val="1"/>
                <w:numId w:val="3"/>
              </w:numPr>
              <w:tabs>
                <w:tab w:val="left" w:pos="1985"/>
              </w:tabs>
              <w:ind w:left="851" w:hanging="709"/>
              <w:rPr>
                <w:rFonts w:cs="Times New Roman"/>
                <w:sz w:val="20"/>
                <w:szCs w:val="20"/>
              </w:rPr>
            </w:pPr>
            <w:r w:rsidRPr="0005649E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Practice</w:t>
            </w:r>
          </w:p>
        </w:tc>
      </w:tr>
      <w:tr w:rsidR="0005649E" w:rsidRPr="0005649E" w14:paraId="1CDB3542" w14:textId="77777777" w:rsidTr="00AC3C2F">
        <w:trPr>
          <w:trHeight w:val="340"/>
        </w:trPr>
        <w:tc>
          <w:tcPr>
            <w:tcW w:w="2516" w:type="dxa"/>
            <w:vAlign w:val="center"/>
          </w:tcPr>
          <w:p w14:paraId="7EF24054" w14:textId="66DE834F" w:rsidR="00B86215" w:rsidRPr="0005649E" w:rsidRDefault="00B86215" w:rsidP="00AC3C2F">
            <w:pPr>
              <w:pStyle w:val="ListParagraph"/>
              <w:numPr>
                <w:ilvl w:val="2"/>
                <w:numId w:val="3"/>
              </w:numPr>
              <w:tabs>
                <w:tab w:val="left" w:pos="1985"/>
              </w:tabs>
              <w:ind w:left="851" w:hanging="709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5649E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Area of competence</w:t>
            </w:r>
          </w:p>
        </w:tc>
        <w:tc>
          <w:tcPr>
            <w:tcW w:w="6862" w:type="dxa"/>
            <w:vAlign w:val="center"/>
          </w:tcPr>
          <w:p w14:paraId="2E9AD958" w14:textId="77777777" w:rsidR="00B86215" w:rsidRPr="0005649E" w:rsidRDefault="00B86215" w:rsidP="00AC3C2F">
            <w:pPr>
              <w:tabs>
                <w:tab w:val="left" w:pos="1985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5649E">
              <w:rPr>
                <w:rFonts w:cs="Times New Roman"/>
                <w:sz w:val="20"/>
                <w:szCs w:val="20"/>
              </w:rPr>
              <w:t>1,5,6,7,8,9,</w:t>
            </w:r>
            <w:r w:rsidRPr="0005649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,12,14,16,17,18,22,23,24,25,26,27,29,30,31,32,39,40,41,42,</w:t>
            </w:r>
          </w:p>
        </w:tc>
      </w:tr>
      <w:tr w:rsidR="0005649E" w:rsidRPr="0005649E" w14:paraId="19A24B70" w14:textId="77777777" w:rsidTr="00AC3C2F">
        <w:trPr>
          <w:trHeight w:val="340"/>
        </w:trPr>
        <w:tc>
          <w:tcPr>
            <w:tcW w:w="2516" w:type="dxa"/>
            <w:vAlign w:val="center"/>
          </w:tcPr>
          <w:p w14:paraId="2096F813" w14:textId="20599024" w:rsidR="00B86215" w:rsidRPr="0005649E" w:rsidRDefault="00B86215" w:rsidP="00AC3C2F">
            <w:pPr>
              <w:pStyle w:val="ListParagraph"/>
              <w:numPr>
                <w:ilvl w:val="2"/>
                <w:numId w:val="3"/>
              </w:numPr>
              <w:tabs>
                <w:tab w:val="left" w:pos="1985"/>
              </w:tabs>
              <w:ind w:left="851" w:hanging="709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5649E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Role</w:t>
            </w:r>
          </w:p>
        </w:tc>
        <w:tc>
          <w:tcPr>
            <w:tcW w:w="6862" w:type="dxa"/>
            <w:vAlign w:val="center"/>
          </w:tcPr>
          <w:p w14:paraId="5AB7B53C" w14:textId="77777777" w:rsidR="00B86215" w:rsidRPr="0005649E" w:rsidRDefault="00B86215" w:rsidP="00AC3C2F">
            <w:pPr>
              <w:tabs>
                <w:tab w:val="left" w:pos="1985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5649E">
              <w:rPr>
                <w:rFonts w:cs="Times New Roman"/>
                <w:sz w:val="20"/>
                <w:szCs w:val="20"/>
              </w:rPr>
              <w:t>1,2,5,6,7,8,9,</w:t>
            </w:r>
            <w:r w:rsidRPr="0005649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,11,16,17,18,20,21,24,26,27,29,30,32,36,37,39,40,41,</w:t>
            </w:r>
          </w:p>
        </w:tc>
      </w:tr>
      <w:tr w:rsidR="00B86215" w:rsidRPr="0005649E" w14:paraId="3B61D2EA" w14:textId="77777777" w:rsidTr="00AC3C2F">
        <w:trPr>
          <w:trHeight w:val="340"/>
        </w:trPr>
        <w:tc>
          <w:tcPr>
            <w:tcW w:w="9378" w:type="dxa"/>
            <w:gridSpan w:val="2"/>
            <w:vAlign w:val="center"/>
          </w:tcPr>
          <w:p w14:paraId="0F6FACB7" w14:textId="39DA3A3A" w:rsidR="00B86215" w:rsidRPr="00AC3C2F" w:rsidRDefault="00B86215" w:rsidP="00AC3C2F">
            <w:pPr>
              <w:pStyle w:val="ListParagraph"/>
              <w:numPr>
                <w:ilvl w:val="0"/>
                <w:numId w:val="3"/>
              </w:numPr>
              <w:tabs>
                <w:tab w:val="left" w:pos="1985"/>
              </w:tabs>
              <w:ind w:left="851" w:hanging="709"/>
              <w:rPr>
                <w:rFonts w:cs="Times New Roman"/>
                <w:b/>
                <w:sz w:val="20"/>
                <w:szCs w:val="20"/>
              </w:rPr>
            </w:pPr>
            <w:r w:rsidRPr="00AC3C2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uman factors</w:t>
            </w:r>
          </w:p>
        </w:tc>
      </w:tr>
      <w:tr w:rsidR="0005649E" w:rsidRPr="0005649E" w14:paraId="7B0AF25F" w14:textId="77777777" w:rsidTr="00AC3C2F">
        <w:trPr>
          <w:trHeight w:val="340"/>
        </w:trPr>
        <w:tc>
          <w:tcPr>
            <w:tcW w:w="2516" w:type="dxa"/>
            <w:vAlign w:val="center"/>
          </w:tcPr>
          <w:p w14:paraId="32E52CC2" w14:textId="64230DE1" w:rsidR="00B86215" w:rsidRPr="0005649E" w:rsidRDefault="00B86215" w:rsidP="00AC3C2F">
            <w:pPr>
              <w:pStyle w:val="ListParagraph"/>
              <w:numPr>
                <w:ilvl w:val="1"/>
                <w:numId w:val="3"/>
              </w:numPr>
              <w:tabs>
                <w:tab w:val="left" w:pos="1985"/>
              </w:tabs>
              <w:ind w:left="851" w:hanging="709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5649E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6862" w:type="dxa"/>
            <w:vAlign w:val="center"/>
          </w:tcPr>
          <w:p w14:paraId="1CF2DF7A" w14:textId="77777777" w:rsidR="00B86215" w:rsidRPr="0005649E" w:rsidRDefault="00B86215" w:rsidP="00AC3C2F">
            <w:pPr>
              <w:tabs>
                <w:tab w:val="left" w:pos="1985"/>
              </w:tabs>
              <w:rPr>
                <w:rFonts w:cs="Times New Roman"/>
                <w:sz w:val="20"/>
                <w:szCs w:val="20"/>
              </w:rPr>
            </w:pPr>
            <w:r w:rsidRPr="0005649E">
              <w:rPr>
                <w:rFonts w:cs="Times New Roman"/>
                <w:sz w:val="20"/>
                <w:szCs w:val="20"/>
              </w:rPr>
              <w:t>1,2,3,</w:t>
            </w:r>
            <w:r w:rsidRPr="0005649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,21,23,25,30,33,35,37,41,42,</w:t>
            </w:r>
          </w:p>
        </w:tc>
      </w:tr>
      <w:tr w:rsidR="0005649E" w:rsidRPr="0005649E" w14:paraId="3B61A995" w14:textId="77777777" w:rsidTr="00AC3C2F">
        <w:trPr>
          <w:trHeight w:val="371"/>
        </w:trPr>
        <w:tc>
          <w:tcPr>
            <w:tcW w:w="9378" w:type="dxa"/>
            <w:gridSpan w:val="2"/>
            <w:vAlign w:val="center"/>
          </w:tcPr>
          <w:p w14:paraId="3A994A70" w14:textId="7653680D" w:rsidR="0005649E" w:rsidRPr="0005649E" w:rsidRDefault="0005649E" w:rsidP="00AC3C2F">
            <w:pPr>
              <w:pStyle w:val="ListParagraph"/>
              <w:numPr>
                <w:ilvl w:val="1"/>
                <w:numId w:val="3"/>
              </w:numPr>
              <w:tabs>
                <w:tab w:val="left" w:pos="1985"/>
              </w:tabs>
              <w:ind w:left="851" w:hanging="709"/>
              <w:rPr>
                <w:rFonts w:cs="Times New Roman"/>
                <w:sz w:val="20"/>
                <w:szCs w:val="20"/>
              </w:rPr>
            </w:pPr>
            <w:r w:rsidRPr="0005649E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Staff</w:t>
            </w:r>
          </w:p>
        </w:tc>
      </w:tr>
      <w:tr w:rsidR="0005649E" w:rsidRPr="0005649E" w14:paraId="52C633A0" w14:textId="77777777" w:rsidTr="00AC3C2F">
        <w:trPr>
          <w:trHeight w:val="340"/>
        </w:trPr>
        <w:tc>
          <w:tcPr>
            <w:tcW w:w="2516" w:type="dxa"/>
            <w:vAlign w:val="center"/>
          </w:tcPr>
          <w:p w14:paraId="2CB3906C" w14:textId="62DA83BD" w:rsidR="00B86215" w:rsidRPr="0005649E" w:rsidRDefault="00B86215" w:rsidP="00AC3C2F">
            <w:pPr>
              <w:pStyle w:val="ListParagraph"/>
              <w:numPr>
                <w:ilvl w:val="2"/>
                <w:numId w:val="3"/>
              </w:numPr>
              <w:tabs>
                <w:tab w:val="left" w:pos="1985"/>
              </w:tabs>
              <w:ind w:left="851" w:hanging="709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5649E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Managers</w:t>
            </w:r>
          </w:p>
        </w:tc>
        <w:tc>
          <w:tcPr>
            <w:tcW w:w="6862" w:type="dxa"/>
            <w:vAlign w:val="center"/>
          </w:tcPr>
          <w:p w14:paraId="7FB84A29" w14:textId="77777777" w:rsidR="00B86215" w:rsidRPr="0005649E" w:rsidRDefault="00B86215" w:rsidP="00AC3C2F">
            <w:pPr>
              <w:tabs>
                <w:tab w:val="left" w:pos="1985"/>
              </w:tabs>
              <w:rPr>
                <w:rFonts w:cs="Times New Roman"/>
                <w:sz w:val="20"/>
                <w:szCs w:val="20"/>
              </w:rPr>
            </w:pPr>
            <w:r w:rsidRPr="0005649E">
              <w:rPr>
                <w:rFonts w:cs="Times New Roman"/>
                <w:sz w:val="20"/>
                <w:szCs w:val="20"/>
              </w:rPr>
              <w:t>1,3,5,6,7,9,</w:t>
            </w:r>
            <w:r w:rsidRPr="0005649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,11,15,17,19,20,24,26,28,34,36,40,41,</w:t>
            </w:r>
          </w:p>
        </w:tc>
      </w:tr>
      <w:tr w:rsidR="0005649E" w:rsidRPr="0005649E" w14:paraId="3191A3BC" w14:textId="77777777" w:rsidTr="00AC3C2F">
        <w:trPr>
          <w:trHeight w:val="755"/>
        </w:trPr>
        <w:tc>
          <w:tcPr>
            <w:tcW w:w="2516" w:type="dxa"/>
            <w:vAlign w:val="center"/>
          </w:tcPr>
          <w:p w14:paraId="18B7587E" w14:textId="24416DF3" w:rsidR="00B86215" w:rsidRPr="0005649E" w:rsidRDefault="00B86215" w:rsidP="00AC3C2F">
            <w:pPr>
              <w:pStyle w:val="ListParagraph"/>
              <w:numPr>
                <w:ilvl w:val="2"/>
                <w:numId w:val="3"/>
              </w:numPr>
              <w:tabs>
                <w:tab w:val="left" w:pos="993"/>
                <w:tab w:val="left" w:pos="1985"/>
              </w:tabs>
              <w:ind w:left="851" w:hanging="709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5649E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Medical Professionals</w:t>
            </w:r>
          </w:p>
        </w:tc>
        <w:tc>
          <w:tcPr>
            <w:tcW w:w="6862" w:type="dxa"/>
            <w:vAlign w:val="center"/>
          </w:tcPr>
          <w:p w14:paraId="4CCAABAB" w14:textId="77777777" w:rsidR="00B86215" w:rsidRPr="0005649E" w:rsidRDefault="00B86215" w:rsidP="00AC3C2F">
            <w:pPr>
              <w:tabs>
                <w:tab w:val="left" w:pos="1985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5649E">
              <w:rPr>
                <w:rFonts w:cs="Times New Roman"/>
                <w:sz w:val="20"/>
                <w:szCs w:val="20"/>
              </w:rPr>
              <w:t>1,2,3,5,6,7,8,9,</w:t>
            </w:r>
            <w:r w:rsidRPr="0005649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,11,12,13,17,18,20,21,22,23,24,26,27,28,29,31,33,34,35,36,37,39,40,41,</w:t>
            </w:r>
          </w:p>
        </w:tc>
      </w:tr>
      <w:tr w:rsidR="0005649E" w:rsidRPr="0005649E" w14:paraId="53879234" w14:textId="77777777" w:rsidTr="00AC3C2F">
        <w:trPr>
          <w:trHeight w:val="377"/>
        </w:trPr>
        <w:tc>
          <w:tcPr>
            <w:tcW w:w="2516" w:type="dxa"/>
            <w:vAlign w:val="center"/>
          </w:tcPr>
          <w:p w14:paraId="3B43302D" w14:textId="41373AAD" w:rsidR="00B86215" w:rsidRPr="0005649E" w:rsidRDefault="00B86215" w:rsidP="00AC3C2F">
            <w:pPr>
              <w:pStyle w:val="ListParagraph"/>
              <w:numPr>
                <w:ilvl w:val="2"/>
                <w:numId w:val="3"/>
              </w:numPr>
              <w:tabs>
                <w:tab w:val="left" w:pos="1985"/>
              </w:tabs>
              <w:ind w:left="851" w:hanging="709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5649E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Peers</w:t>
            </w:r>
          </w:p>
        </w:tc>
        <w:tc>
          <w:tcPr>
            <w:tcW w:w="6862" w:type="dxa"/>
            <w:vAlign w:val="center"/>
          </w:tcPr>
          <w:p w14:paraId="1B9BEFC3" w14:textId="77777777" w:rsidR="00B86215" w:rsidRPr="0005649E" w:rsidRDefault="00B86215" w:rsidP="00AC3C2F">
            <w:pPr>
              <w:tabs>
                <w:tab w:val="left" w:pos="1985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5649E">
              <w:rPr>
                <w:rFonts w:cs="Times New Roman"/>
                <w:sz w:val="20"/>
                <w:szCs w:val="20"/>
              </w:rPr>
              <w:t>1,2,5,6,8,9,</w:t>
            </w:r>
            <w:r w:rsidRPr="0005649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,12,15,17,18,20,21,22,23,26,27,29,31,32,36,39,40,41,</w:t>
            </w:r>
          </w:p>
        </w:tc>
      </w:tr>
      <w:tr w:rsidR="00B86215" w:rsidRPr="0005649E" w14:paraId="1F300B98" w14:textId="77777777" w:rsidTr="00AC3C2F">
        <w:trPr>
          <w:trHeight w:val="340"/>
        </w:trPr>
        <w:tc>
          <w:tcPr>
            <w:tcW w:w="9378" w:type="dxa"/>
            <w:gridSpan w:val="2"/>
            <w:vAlign w:val="center"/>
          </w:tcPr>
          <w:p w14:paraId="3278879B" w14:textId="72B00AC2" w:rsidR="00B86215" w:rsidRPr="00AC3C2F" w:rsidRDefault="00B86215" w:rsidP="00AC3C2F">
            <w:pPr>
              <w:pStyle w:val="ListParagraph"/>
              <w:numPr>
                <w:ilvl w:val="0"/>
                <w:numId w:val="3"/>
              </w:numPr>
              <w:tabs>
                <w:tab w:val="left" w:pos="1985"/>
              </w:tabs>
              <w:ind w:left="851" w:hanging="709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C3C2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ganisational aspects</w:t>
            </w:r>
          </w:p>
        </w:tc>
      </w:tr>
      <w:tr w:rsidR="0005649E" w:rsidRPr="0005649E" w14:paraId="1477C886" w14:textId="77777777" w:rsidTr="00AC3C2F">
        <w:trPr>
          <w:trHeight w:val="340"/>
        </w:trPr>
        <w:tc>
          <w:tcPr>
            <w:tcW w:w="9378" w:type="dxa"/>
            <w:gridSpan w:val="2"/>
            <w:vAlign w:val="center"/>
          </w:tcPr>
          <w:p w14:paraId="693A2294" w14:textId="05014112" w:rsidR="0005649E" w:rsidRPr="0005649E" w:rsidRDefault="0005649E" w:rsidP="00AC3C2F">
            <w:pPr>
              <w:pStyle w:val="ListParagraph"/>
              <w:numPr>
                <w:ilvl w:val="1"/>
                <w:numId w:val="3"/>
              </w:numPr>
              <w:tabs>
                <w:tab w:val="left" w:pos="1985"/>
              </w:tabs>
              <w:ind w:left="851" w:hanging="709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5649E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Administration</w:t>
            </w:r>
          </w:p>
        </w:tc>
      </w:tr>
      <w:tr w:rsidR="0005649E" w:rsidRPr="0005649E" w14:paraId="68970F38" w14:textId="77777777" w:rsidTr="00AC3C2F">
        <w:trPr>
          <w:trHeight w:val="340"/>
        </w:trPr>
        <w:tc>
          <w:tcPr>
            <w:tcW w:w="2516" w:type="dxa"/>
            <w:vAlign w:val="center"/>
            <w:hideMark/>
          </w:tcPr>
          <w:p w14:paraId="52547134" w14:textId="37145AF4" w:rsidR="00B86215" w:rsidRPr="0005649E" w:rsidRDefault="00B86215" w:rsidP="00AC3C2F">
            <w:pPr>
              <w:pStyle w:val="ListParagraph"/>
              <w:numPr>
                <w:ilvl w:val="2"/>
                <w:numId w:val="3"/>
              </w:numPr>
              <w:tabs>
                <w:tab w:val="left" w:pos="1985"/>
              </w:tabs>
              <w:ind w:left="851" w:hanging="709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5649E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Formulary</w:t>
            </w:r>
          </w:p>
        </w:tc>
        <w:tc>
          <w:tcPr>
            <w:tcW w:w="6862" w:type="dxa"/>
            <w:vAlign w:val="center"/>
            <w:hideMark/>
          </w:tcPr>
          <w:p w14:paraId="0C87BE65" w14:textId="77777777" w:rsidR="00B86215" w:rsidRPr="0005649E" w:rsidRDefault="00B86215" w:rsidP="00AC3C2F">
            <w:pPr>
              <w:tabs>
                <w:tab w:val="left" w:pos="1985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5649E">
              <w:rPr>
                <w:rFonts w:cs="Times New Roman"/>
                <w:sz w:val="20"/>
                <w:szCs w:val="20"/>
              </w:rPr>
              <w:t>1,3,5,6,7,</w:t>
            </w:r>
            <w:r w:rsidRPr="0005649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,11,17,21,22,25,26,36,38,40,</w:t>
            </w:r>
          </w:p>
        </w:tc>
      </w:tr>
      <w:tr w:rsidR="0005649E" w:rsidRPr="0005649E" w14:paraId="40552DB0" w14:textId="77777777" w:rsidTr="00AC3C2F">
        <w:trPr>
          <w:trHeight w:val="340"/>
        </w:trPr>
        <w:tc>
          <w:tcPr>
            <w:tcW w:w="2516" w:type="dxa"/>
            <w:vAlign w:val="center"/>
            <w:hideMark/>
          </w:tcPr>
          <w:p w14:paraId="062FBE86" w14:textId="309892F4" w:rsidR="00B86215" w:rsidRPr="0005649E" w:rsidRDefault="00B86215" w:rsidP="00AC3C2F">
            <w:pPr>
              <w:pStyle w:val="ListParagraph"/>
              <w:numPr>
                <w:ilvl w:val="2"/>
                <w:numId w:val="3"/>
              </w:numPr>
              <w:tabs>
                <w:tab w:val="left" w:pos="1985"/>
              </w:tabs>
              <w:ind w:left="851" w:hanging="709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5649E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Policy</w:t>
            </w:r>
          </w:p>
        </w:tc>
        <w:tc>
          <w:tcPr>
            <w:tcW w:w="6862" w:type="dxa"/>
            <w:vAlign w:val="center"/>
            <w:hideMark/>
          </w:tcPr>
          <w:p w14:paraId="70ACD2B9" w14:textId="77777777" w:rsidR="00B86215" w:rsidRPr="0005649E" w:rsidRDefault="00B86215" w:rsidP="00AC3C2F">
            <w:pPr>
              <w:tabs>
                <w:tab w:val="left" w:pos="1985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5649E">
              <w:rPr>
                <w:rFonts w:cs="Times New Roman"/>
                <w:sz w:val="20"/>
                <w:szCs w:val="20"/>
              </w:rPr>
              <w:t>1,2,5,</w:t>
            </w:r>
            <w:r w:rsidRPr="0005649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,17,21,36,40,</w:t>
            </w:r>
          </w:p>
        </w:tc>
      </w:tr>
      <w:tr w:rsidR="0005649E" w:rsidRPr="0005649E" w14:paraId="698E4AF1" w14:textId="77777777" w:rsidTr="00AC3C2F">
        <w:trPr>
          <w:trHeight w:val="340"/>
        </w:trPr>
        <w:tc>
          <w:tcPr>
            <w:tcW w:w="2516" w:type="dxa"/>
            <w:vAlign w:val="center"/>
            <w:hideMark/>
          </w:tcPr>
          <w:p w14:paraId="1EC67EA0" w14:textId="0FF27089" w:rsidR="00B86215" w:rsidRPr="0005649E" w:rsidRDefault="00B86215" w:rsidP="00AC3C2F">
            <w:pPr>
              <w:pStyle w:val="ListParagraph"/>
              <w:numPr>
                <w:ilvl w:val="2"/>
                <w:numId w:val="3"/>
              </w:numPr>
              <w:tabs>
                <w:tab w:val="left" w:pos="1985"/>
              </w:tabs>
              <w:ind w:left="851" w:hanging="709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5649E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Remuneration</w:t>
            </w:r>
          </w:p>
        </w:tc>
        <w:tc>
          <w:tcPr>
            <w:tcW w:w="6862" w:type="dxa"/>
            <w:vAlign w:val="center"/>
            <w:hideMark/>
          </w:tcPr>
          <w:p w14:paraId="3FF470C1" w14:textId="77777777" w:rsidR="00B86215" w:rsidRPr="0005649E" w:rsidRDefault="00B86215" w:rsidP="00AC3C2F">
            <w:pPr>
              <w:tabs>
                <w:tab w:val="left" w:pos="1985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5649E">
              <w:rPr>
                <w:rFonts w:cs="Times New Roman"/>
                <w:sz w:val="20"/>
                <w:szCs w:val="20"/>
              </w:rPr>
              <w:t>1,</w:t>
            </w:r>
            <w:r w:rsidRPr="0005649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,17,20,24,28,34,36,</w:t>
            </w:r>
          </w:p>
        </w:tc>
      </w:tr>
      <w:tr w:rsidR="0005649E" w:rsidRPr="0005649E" w14:paraId="0A8CEC6B" w14:textId="77777777" w:rsidTr="00AC3C2F">
        <w:trPr>
          <w:trHeight w:val="340"/>
        </w:trPr>
        <w:tc>
          <w:tcPr>
            <w:tcW w:w="9378" w:type="dxa"/>
            <w:gridSpan w:val="2"/>
            <w:vAlign w:val="center"/>
          </w:tcPr>
          <w:p w14:paraId="65C9AD67" w14:textId="6F61D6CF" w:rsidR="0005649E" w:rsidRPr="0005649E" w:rsidRDefault="0005649E" w:rsidP="00AC3C2F">
            <w:pPr>
              <w:pStyle w:val="ListParagraph"/>
              <w:numPr>
                <w:ilvl w:val="1"/>
                <w:numId w:val="3"/>
              </w:numPr>
              <w:tabs>
                <w:tab w:val="left" w:pos="1985"/>
              </w:tabs>
              <w:ind w:left="851" w:hanging="709"/>
              <w:rPr>
                <w:rFonts w:cs="Times New Roman"/>
                <w:sz w:val="20"/>
                <w:szCs w:val="20"/>
              </w:rPr>
            </w:pPr>
            <w:r w:rsidRPr="0005649E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Development</w:t>
            </w:r>
          </w:p>
        </w:tc>
      </w:tr>
      <w:tr w:rsidR="0005649E" w:rsidRPr="0005649E" w14:paraId="0972ACC5" w14:textId="77777777" w:rsidTr="00AC3C2F">
        <w:trPr>
          <w:trHeight w:val="402"/>
        </w:trPr>
        <w:tc>
          <w:tcPr>
            <w:tcW w:w="2516" w:type="dxa"/>
            <w:vAlign w:val="center"/>
            <w:hideMark/>
          </w:tcPr>
          <w:p w14:paraId="5B5683F6" w14:textId="0C22EBC5" w:rsidR="00B86215" w:rsidRPr="0005649E" w:rsidRDefault="00B86215" w:rsidP="00AC3C2F">
            <w:pPr>
              <w:pStyle w:val="ListParagraph"/>
              <w:numPr>
                <w:ilvl w:val="2"/>
                <w:numId w:val="3"/>
              </w:numPr>
              <w:tabs>
                <w:tab w:val="left" w:pos="1985"/>
              </w:tabs>
              <w:ind w:left="851" w:hanging="709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5649E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Post Course support</w:t>
            </w:r>
          </w:p>
        </w:tc>
        <w:tc>
          <w:tcPr>
            <w:tcW w:w="6862" w:type="dxa"/>
            <w:vAlign w:val="center"/>
            <w:hideMark/>
          </w:tcPr>
          <w:p w14:paraId="21114BF6" w14:textId="77777777" w:rsidR="00B86215" w:rsidRPr="0005649E" w:rsidRDefault="00B86215" w:rsidP="00AC3C2F">
            <w:pPr>
              <w:tabs>
                <w:tab w:val="left" w:pos="1985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5649E">
              <w:rPr>
                <w:rFonts w:cs="Times New Roman"/>
                <w:sz w:val="20"/>
                <w:szCs w:val="20"/>
              </w:rPr>
              <w:t>1,2,7,9,</w:t>
            </w:r>
            <w:r w:rsidRPr="0005649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,11,13,15,17,20,21,22,24,25,26,27,29,31,36,37,39,40,41,</w:t>
            </w:r>
          </w:p>
        </w:tc>
      </w:tr>
      <w:tr w:rsidR="0005649E" w:rsidRPr="0005649E" w14:paraId="672936C9" w14:textId="77777777" w:rsidTr="00AC3C2F">
        <w:trPr>
          <w:trHeight w:val="340"/>
        </w:trPr>
        <w:tc>
          <w:tcPr>
            <w:tcW w:w="2516" w:type="dxa"/>
            <w:vAlign w:val="center"/>
            <w:hideMark/>
          </w:tcPr>
          <w:p w14:paraId="0F5AC48E" w14:textId="3FD1BDF5" w:rsidR="00B86215" w:rsidRPr="0005649E" w:rsidRDefault="00B86215" w:rsidP="00AC3C2F">
            <w:pPr>
              <w:pStyle w:val="ListParagraph"/>
              <w:numPr>
                <w:ilvl w:val="2"/>
                <w:numId w:val="3"/>
              </w:numPr>
              <w:tabs>
                <w:tab w:val="left" w:pos="1985"/>
              </w:tabs>
              <w:ind w:left="851" w:hanging="709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5649E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Training</w:t>
            </w:r>
          </w:p>
        </w:tc>
        <w:tc>
          <w:tcPr>
            <w:tcW w:w="6862" w:type="dxa"/>
            <w:vAlign w:val="center"/>
            <w:hideMark/>
          </w:tcPr>
          <w:p w14:paraId="28333DE6" w14:textId="77777777" w:rsidR="00B86215" w:rsidRPr="0005649E" w:rsidRDefault="00B86215" w:rsidP="00AC3C2F">
            <w:pPr>
              <w:tabs>
                <w:tab w:val="left" w:pos="1985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5649E">
              <w:rPr>
                <w:rFonts w:cs="Times New Roman"/>
                <w:sz w:val="20"/>
                <w:szCs w:val="20"/>
              </w:rPr>
              <w:t>1,2,4,7,9,</w:t>
            </w:r>
            <w:r w:rsidRPr="0005649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,15,17,19,20,21,22,24,26,27,30,31,36,37,41,</w:t>
            </w:r>
          </w:p>
        </w:tc>
      </w:tr>
      <w:tr w:rsidR="0005649E" w:rsidRPr="0005649E" w14:paraId="146C3F65" w14:textId="77777777" w:rsidTr="00AC3C2F">
        <w:trPr>
          <w:trHeight w:val="340"/>
        </w:trPr>
        <w:tc>
          <w:tcPr>
            <w:tcW w:w="9378" w:type="dxa"/>
            <w:gridSpan w:val="2"/>
            <w:vAlign w:val="center"/>
          </w:tcPr>
          <w:p w14:paraId="1473BDD3" w14:textId="3CA1B2B3" w:rsidR="0005649E" w:rsidRPr="0005649E" w:rsidRDefault="0005649E" w:rsidP="00AC3C2F">
            <w:pPr>
              <w:pStyle w:val="ListParagraph"/>
              <w:numPr>
                <w:ilvl w:val="1"/>
                <w:numId w:val="3"/>
              </w:numPr>
              <w:tabs>
                <w:tab w:val="left" w:pos="1985"/>
              </w:tabs>
              <w:ind w:left="851" w:hanging="709"/>
              <w:rPr>
                <w:rFonts w:cs="Times New Roman"/>
                <w:sz w:val="20"/>
                <w:szCs w:val="20"/>
              </w:rPr>
            </w:pPr>
            <w:r w:rsidRPr="0005649E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ervice delivery</w:t>
            </w:r>
          </w:p>
        </w:tc>
      </w:tr>
      <w:tr w:rsidR="0005649E" w:rsidRPr="0005649E" w14:paraId="0564F596" w14:textId="77777777" w:rsidTr="00AC3C2F">
        <w:trPr>
          <w:trHeight w:val="340"/>
        </w:trPr>
        <w:tc>
          <w:tcPr>
            <w:tcW w:w="2516" w:type="dxa"/>
            <w:vAlign w:val="center"/>
          </w:tcPr>
          <w:p w14:paraId="1EB77DAB" w14:textId="0D25D23E" w:rsidR="00BB0CF4" w:rsidRPr="0005649E" w:rsidRDefault="00BB0CF4" w:rsidP="00AC3C2F">
            <w:pPr>
              <w:pStyle w:val="ListParagraph"/>
              <w:numPr>
                <w:ilvl w:val="2"/>
                <w:numId w:val="3"/>
              </w:numPr>
              <w:tabs>
                <w:tab w:val="left" w:pos="1985"/>
              </w:tabs>
              <w:ind w:left="851" w:hanging="709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5649E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Impact on time</w:t>
            </w:r>
          </w:p>
        </w:tc>
        <w:tc>
          <w:tcPr>
            <w:tcW w:w="6862" w:type="dxa"/>
            <w:vAlign w:val="center"/>
          </w:tcPr>
          <w:p w14:paraId="005CDBB2" w14:textId="7C22161D" w:rsidR="00BB0CF4" w:rsidRPr="0005649E" w:rsidRDefault="00BB0CF4" w:rsidP="00AC3C2F">
            <w:pPr>
              <w:tabs>
                <w:tab w:val="left" w:pos="1985"/>
              </w:tabs>
              <w:rPr>
                <w:rFonts w:cs="Times New Roman"/>
                <w:sz w:val="20"/>
                <w:szCs w:val="20"/>
              </w:rPr>
            </w:pPr>
            <w:r w:rsidRPr="0005649E">
              <w:rPr>
                <w:rFonts w:cs="Times New Roman"/>
                <w:sz w:val="20"/>
                <w:szCs w:val="20"/>
              </w:rPr>
              <w:t>1,2,3,7,8,9,</w:t>
            </w:r>
            <w:r w:rsidRPr="0005649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,11,13,14,17,18,20,21,22,23,25,26,29,30,31,32,33,35,37,39,41,42,</w:t>
            </w:r>
          </w:p>
        </w:tc>
      </w:tr>
      <w:tr w:rsidR="0005649E" w:rsidRPr="0005649E" w14:paraId="22849F9E" w14:textId="77777777" w:rsidTr="00AC3C2F">
        <w:trPr>
          <w:trHeight w:val="340"/>
        </w:trPr>
        <w:tc>
          <w:tcPr>
            <w:tcW w:w="2516" w:type="dxa"/>
            <w:vAlign w:val="center"/>
          </w:tcPr>
          <w:p w14:paraId="17C8B87F" w14:textId="713E1764" w:rsidR="00BB0CF4" w:rsidRPr="0005649E" w:rsidRDefault="00BB0CF4" w:rsidP="00AC3C2F">
            <w:pPr>
              <w:pStyle w:val="ListParagraph"/>
              <w:numPr>
                <w:ilvl w:val="2"/>
                <w:numId w:val="3"/>
              </w:numPr>
              <w:tabs>
                <w:tab w:val="left" w:pos="1985"/>
              </w:tabs>
              <w:ind w:left="851" w:hanging="709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5649E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Infrastructure</w:t>
            </w:r>
          </w:p>
        </w:tc>
        <w:tc>
          <w:tcPr>
            <w:tcW w:w="6862" w:type="dxa"/>
            <w:vAlign w:val="center"/>
          </w:tcPr>
          <w:p w14:paraId="0A5A9976" w14:textId="77777777" w:rsidR="00BB0CF4" w:rsidRPr="0005649E" w:rsidRDefault="00BB0CF4" w:rsidP="00AC3C2F">
            <w:pPr>
              <w:tabs>
                <w:tab w:val="left" w:pos="1985"/>
              </w:tabs>
              <w:rPr>
                <w:rFonts w:cs="Times New Roman"/>
                <w:sz w:val="20"/>
                <w:szCs w:val="20"/>
              </w:rPr>
            </w:pPr>
            <w:r w:rsidRPr="0005649E">
              <w:rPr>
                <w:rFonts w:cs="Times New Roman"/>
                <w:sz w:val="20"/>
                <w:szCs w:val="20"/>
              </w:rPr>
              <w:t>1,5,6,7,8,</w:t>
            </w:r>
            <w:r w:rsidRPr="0005649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,11,12,17,20,21,22,23,25,26,28,31,36,37,38,41,</w:t>
            </w:r>
          </w:p>
        </w:tc>
      </w:tr>
      <w:tr w:rsidR="0005649E" w:rsidRPr="0005649E" w14:paraId="67C7DB94" w14:textId="77777777" w:rsidTr="00AC3C2F">
        <w:trPr>
          <w:trHeight w:val="340"/>
        </w:trPr>
        <w:tc>
          <w:tcPr>
            <w:tcW w:w="2516" w:type="dxa"/>
            <w:vAlign w:val="center"/>
          </w:tcPr>
          <w:p w14:paraId="79326C49" w14:textId="49E4FE42" w:rsidR="00BB0CF4" w:rsidRPr="0005649E" w:rsidRDefault="00BB0CF4" w:rsidP="00AC3C2F">
            <w:pPr>
              <w:pStyle w:val="ListParagraph"/>
              <w:numPr>
                <w:ilvl w:val="2"/>
                <w:numId w:val="3"/>
              </w:numPr>
              <w:tabs>
                <w:tab w:val="left" w:pos="1985"/>
              </w:tabs>
              <w:ind w:left="851" w:hanging="709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5649E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Service</w:t>
            </w:r>
          </w:p>
        </w:tc>
        <w:tc>
          <w:tcPr>
            <w:tcW w:w="6862" w:type="dxa"/>
            <w:vAlign w:val="center"/>
          </w:tcPr>
          <w:p w14:paraId="1E711665" w14:textId="77777777" w:rsidR="00BB0CF4" w:rsidRPr="0005649E" w:rsidRDefault="00BB0CF4" w:rsidP="00AC3C2F">
            <w:pPr>
              <w:tabs>
                <w:tab w:val="left" w:pos="1985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5649E">
              <w:rPr>
                <w:rFonts w:cs="Times New Roman"/>
                <w:sz w:val="20"/>
                <w:szCs w:val="20"/>
              </w:rPr>
              <w:t>1,2,3,7,8,9,</w:t>
            </w:r>
            <w:r w:rsidRPr="0005649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,11,13,14,15,16,17,18,21,22,23,26,27,29,30,31,32,33,35,37,39,42,</w:t>
            </w:r>
          </w:p>
        </w:tc>
      </w:tr>
      <w:tr w:rsidR="0005649E" w:rsidRPr="0005649E" w14:paraId="43980AEF" w14:textId="77777777" w:rsidTr="00AC3C2F">
        <w:trPr>
          <w:trHeight w:val="340"/>
        </w:trPr>
        <w:tc>
          <w:tcPr>
            <w:tcW w:w="9378" w:type="dxa"/>
            <w:gridSpan w:val="2"/>
            <w:vAlign w:val="center"/>
          </w:tcPr>
          <w:p w14:paraId="1B69DCFA" w14:textId="3A2CDAF9" w:rsidR="0005649E" w:rsidRPr="0005649E" w:rsidRDefault="0005649E" w:rsidP="00AC3C2F">
            <w:pPr>
              <w:pStyle w:val="ListParagraph"/>
              <w:numPr>
                <w:ilvl w:val="2"/>
                <w:numId w:val="3"/>
              </w:numPr>
              <w:tabs>
                <w:tab w:val="left" w:pos="1985"/>
              </w:tabs>
              <w:ind w:left="851" w:hanging="709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5649E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Use in practice</w:t>
            </w:r>
          </w:p>
        </w:tc>
      </w:tr>
      <w:tr w:rsidR="0005649E" w:rsidRPr="0005649E" w14:paraId="263CF440" w14:textId="77777777" w:rsidTr="00AC3C2F">
        <w:trPr>
          <w:trHeight w:val="340"/>
        </w:trPr>
        <w:tc>
          <w:tcPr>
            <w:tcW w:w="2516" w:type="dxa"/>
            <w:vAlign w:val="center"/>
          </w:tcPr>
          <w:p w14:paraId="3AE8386F" w14:textId="4CCBA2AF" w:rsidR="00BB0CF4" w:rsidRPr="0005649E" w:rsidRDefault="00BB0CF4" w:rsidP="00AC3C2F">
            <w:pPr>
              <w:pStyle w:val="ListParagraph"/>
              <w:numPr>
                <w:ilvl w:val="3"/>
                <w:numId w:val="3"/>
              </w:numPr>
              <w:tabs>
                <w:tab w:val="left" w:pos="851"/>
              </w:tabs>
              <w:ind w:left="709" w:hanging="567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05649E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6862" w:type="dxa"/>
            <w:vAlign w:val="center"/>
          </w:tcPr>
          <w:p w14:paraId="79C9CA58" w14:textId="77777777" w:rsidR="00BB0CF4" w:rsidRPr="0005649E" w:rsidRDefault="00BB0CF4" w:rsidP="00AC3C2F">
            <w:pPr>
              <w:tabs>
                <w:tab w:val="left" w:pos="1985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5649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,5,6,7,8,9,10,11,13,17,21,24,26,29,30,32,34,38,39,40,41,42,</w:t>
            </w:r>
          </w:p>
        </w:tc>
      </w:tr>
      <w:tr w:rsidR="00806456" w:rsidRPr="0005649E" w14:paraId="7FB359B7" w14:textId="77777777" w:rsidTr="00AC3C2F">
        <w:trPr>
          <w:trHeight w:val="340"/>
        </w:trPr>
        <w:tc>
          <w:tcPr>
            <w:tcW w:w="2516" w:type="dxa"/>
            <w:vAlign w:val="center"/>
          </w:tcPr>
          <w:p w14:paraId="4E31D4EC" w14:textId="7EDF51D0" w:rsidR="00806456" w:rsidRPr="0005649E" w:rsidRDefault="00806456" w:rsidP="00806456">
            <w:pPr>
              <w:pStyle w:val="ListParagraph"/>
              <w:numPr>
                <w:ilvl w:val="3"/>
                <w:numId w:val="3"/>
              </w:numPr>
              <w:tabs>
                <w:tab w:val="left" w:pos="851"/>
              </w:tabs>
              <w:ind w:left="709" w:hanging="567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bookmarkStart w:id="0" w:name="_GoBack" w:colFirst="0" w:colLast="1"/>
            <w:r w:rsidRPr="0005649E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6862" w:type="dxa"/>
            <w:vAlign w:val="center"/>
          </w:tcPr>
          <w:p w14:paraId="68C243E3" w14:textId="58529A1D" w:rsidR="00806456" w:rsidRPr="0005649E" w:rsidRDefault="00806456" w:rsidP="00806456">
            <w:pPr>
              <w:tabs>
                <w:tab w:val="left" w:pos="1985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05649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,10,11,17,18,19,21,23,24,25,26,28,30,31,32,37,38,40,42,</w:t>
            </w:r>
          </w:p>
        </w:tc>
      </w:tr>
      <w:bookmarkEnd w:id="0"/>
    </w:tbl>
    <w:p w14:paraId="5109B10E" w14:textId="49324365" w:rsidR="00EB1C82" w:rsidRDefault="00EB1C82">
      <w:pPr>
        <w:rPr>
          <w:color w:val="FF0000"/>
          <w:sz w:val="16"/>
          <w:szCs w:val="16"/>
        </w:rPr>
      </w:pPr>
    </w:p>
    <w:p w14:paraId="1D51811F" w14:textId="77777777" w:rsidR="00AC3C2F" w:rsidRDefault="00AC3C2F">
      <w:pPr>
        <w:rPr>
          <w:color w:val="FF0000"/>
          <w:sz w:val="16"/>
          <w:szCs w:val="16"/>
        </w:rPr>
      </w:pPr>
    </w:p>
    <w:p w14:paraId="5AD336C9" w14:textId="77777777" w:rsidR="00AC3C2F" w:rsidRDefault="00AC3C2F">
      <w:pPr>
        <w:rPr>
          <w:color w:val="FF0000"/>
          <w:sz w:val="16"/>
          <w:szCs w:val="16"/>
        </w:rPr>
      </w:pPr>
    </w:p>
    <w:p w14:paraId="73E9A385" w14:textId="77777777" w:rsidR="00AC3C2F" w:rsidRDefault="00AC3C2F">
      <w:pPr>
        <w:rPr>
          <w:color w:val="FF0000"/>
          <w:sz w:val="16"/>
          <w:szCs w:val="16"/>
        </w:rPr>
      </w:pPr>
    </w:p>
    <w:p w14:paraId="653311BC" w14:textId="77777777" w:rsidR="00AC3C2F" w:rsidRDefault="00AC3C2F">
      <w:pPr>
        <w:rPr>
          <w:color w:val="FF0000"/>
          <w:sz w:val="16"/>
          <w:szCs w:val="16"/>
        </w:rPr>
      </w:pPr>
    </w:p>
    <w:p w14:paraId="733C5334" w14:textId="77777777" w:rsidR="00AC3C2F" w:rsidRDefault="00AC3C2F">
      <w:pPr>
        <w:rPr>
          <w:color w:val="FF0000"/>
          <w:sz w:val="16"/>
          <w:szCs w:val="16"/>
        </w:rPr>
      </w:pPr>
    </w:p>
    <w:p w14:paraId="6C50E008" w14:textId="77777777" w:rsidR="00AC3C2F" w:rsidRDefault="00AC3C2F">
      <w:pPr>
        <w:rPr>
          <w:color w:val="FF0000"/>
          <w:sz w:val="16"/>
          <w:szCs w:val="16"/>
        </w:rPr>
      </w:pPr>
    </w:p>
    <w:p w14:paraId="75AF93B4" w14:textId="77777777" w:rsidR="00AC3C2F" w:rsidRDefault="00AC3C2F">
      <w:pPr>
        <w:rPr>
          <w:color w:val="FF0000"/>
          <w:sz w:val="16"/>
          <w:szCs w:val="16"/>
        </w:rPr>
      </w:pPr>
    </w:p>
    <w:p w14:paraId="6BC269E2" w14:textId="77777777" w:rsidR="00AC3C2F" w:rsidRDefault="00AC3C2F">
      <w:pPr>
        <w:rPr>
          <w:color w:val="FF0000"/>
          <w:sz w:val="16"/>
          <w:szCs w:val="16"/>
        </w:rPr>
      </w:pPr>
    </w:p>
    <w:p w14:paraId="1C64E8EE" w14:textId="77777777" w:rsidR="00AC3C2F" w:rsidRDefault="00AC3C2F">
      <w:pPr>
        <w:rPr>
          <w:color w:val="FF0000"/>
          <w:sz w:val="16"/>
          <w:szCs w:val="16"/>
        </w:rPr>
      </w:pPr>
    </w:p>
    <w:p w14:paraId="6648C69A" w14:textId="77777777" w:rsidR="00AC3C2F" w:rsidRDefault="00AC3C2F">
      <w:pPr>
        <w:rPr>
          <w:color w:val="FF0000"/>
          <w:sz w:val="16"/>
          <w:szCs w:val="16"/>
        </w:rPr>
      </w:pPr>
    </w:p>
    <w:p w14:paraId="10F8017A" w14:textId="77777777" w:rsidR="00AC3C2F" w:rsidRDefault="00AC3C2F">
      <w:pPr>
        <w:rPr>
          <w:color w:val="FF0000"/>
          <w:sz w:val="16"/>
          <w:szCs w:val="16"/>
        </w:rPr>
      </w:pPr>
    </w:p>
    <w:p w14:paraId="155D5EA5" w14:textId="77777777" w:rsidR="00AC3C2F" w:rsidRDefault="00AC3C2F">
      <w:pPr>
        <w:rPr>
          <w:color w:val="FF0000"/>
          <w:sz w:val="16"/>
          <w:szCs w:val="16"/>
        </w:rPr>
      </w:pPr>
    </w:p>
    <w:p w14:paraId="3A0491B2" w14:textId="77777777" w:rsidR="00AC3C2F" w:rsidRDefault="00AC3C2F">
      <w:pPr>
        <w:rPr>
          <w:color w:val="FF0000"/>
          <w:sz w:val="16"/>
          <w:szCs w:val="16"/>
        </w:rPr>
      </w:pPr>
    </w:p>
    <w:p w14:paraId="5C562484" w14:textId="77777777" w:rsidR="00AC3C2F" w:rsidRDefault="00AC3C2F">
      <w:pPr>
        <w:rPr>
          <w:color w:val="FF0000"/>
          <w:sz w:val="16"/>
          <w:szCs w:val="16"/>
        </w:rPr>
      </w:pPr>
    </w:p>
    <w:p w14:paraId="6FC3C766" w14:textId="77777777" w:rsidR="00AC3C2F" w:rsidRDefault="00AC3C2F">
      <w:pPr>
        <w:rPr>
          <w:color w:val="FF0000"/>
          <w:sz w:val="16"/>
          <w:szCs w:val="16"/>
        </w:rPr>
      </w:pPr>
    </w:p>
    <w:p w14:paraId="44C58007" w14:textId="77777777" w:rsidR="00AC3C2F" w:rsidRDefault="00AC3C2F">
      <w:pPr>
        <w:rPr>
          <w:color w:val="FF0000"/>
          <w:sz w:val="16"/>
          <w:szCs w:val="16"/>
        </w:rPr>
      </w:pPr>
    </w:p>
    <w:p w14:paraId="67CD5CA4" w14:textId="77777777" w:rsidR="00AC3C2F" w:rsidRDefault="00AC3C2F">
      <w:pPr>
        <w:rPr>
          <w:color w:val="FF0000"/>
          <w:sz w:val="16"/>
          <w:szCs w:val="16"/>
        </w:rPr>
      </w:pPr>
    </w:p>
    <w:p w14:paraId="4C67E016" w14:textId="77777777" w:rsidR="00AC3C2F" w:rsidRDefault="00AC3C2F">
      <w:pPr>
        <w:rPr>
          <w:color w:val="FF0000"/>
          <w:sz w:val="16"/>
          <w:szCs w:val="16"/>
        </w:rPr>
      </w:pPr>
    </w:p>
    <w:p w14:paraId="73CE78B8" w14:textId="77777777" w:rsidR="00AC3C2F" w:rsidRDefault="00AC3C2F">
      <w:pPr>
        <w:rPr>
          <w:color w:val="FF0000"/>
          <w:sz w:val="16"/>
          <w:szCs w:val="16"/>
        </w:rPr>
      </w:pPr>
    </w:p>
    <w:p w14:paraId="52FA23B4" w14:textId="77777777" w:rsidR="00AC3C2F" w:rsidRDefault="00AC3C2F">
      <w:pPr>
        <w:rPr>
          <w:color w:val="FF0000"/>
          <w:sz w:val="16"/>
          <w:szCs w:val="16"/>
        </w:rPr>
      </w:pPr>
    </w:p>
    <w:p w14:paraId="613889C7" w14:textId="77777777" w:rsidR="00AC3C2F" w:rsidRDefault="00AC3C2F">
      <w:pPr>
        <w:rPr>
          <w:color w:val="FF0000"/>
          <w:sz w:val="16"/>
          <w:szCs w:val="16"/>
        </w:rPr>
      </w:pPr>
    </w:p>
    <w:p w14:paraId="510A8BE1" w14:textId="77777777" w:rsidR="00AC3C2F" w:rsidRDefault="00AC3C2F">
      <w:pPr>
        <w:rPr>
          <w:color w:val="FF0000"/>
          <w:sz w:val="16"/>
          <w:szCs w:val="16"/>
        </w:rPr>
      </w:pPr>
    </w:p>
    <w:p w14:paraId="1CA528DB" w14:textId="77777777" w:rsidR="00AC3C2F" w:rsidRDefault="00AC3C2F">
      <w:pPr>
        <w:rPr>
          <w:color w:val="FF0000"/>
          <w:sz w:val="16"/>
          <w:szCs w:val="16"/>
        </w:rPr>
      </w:pPr>
    </w:p>
    <w:p w14:paraId="071D258A" w14:textId="77777777" w:rsidR="00AC3C2F" w:rsidRDefault="00AC3C2F">
      <w:pPr>
        <w:rPr>
          <w:color w:val="FF0000"/>
          <w:sz w:val="16"/>
          <w:szCs w:val="16"/>
        </w:rPr>
      </w:pPr>
    </w:p>
    <w:p w14:paraId="0435D9A8" w14:textId="77777777" w:rsidR="00AC3C2F" w:rsidRDefault="00AC3C2F">
      <w:pPr>
        <w:rPr>
          <w:color w:val="FF0000"/>
          <w:sz w:val="16"/>
          <w:szCs w:val="16"/>
        </w:rPr>
      </w:pPr>
    </w:p>
    <w:p w14:paraId="20EBB030" w14:textId="77777777" w:rsidR="00AC3C2F" w:rsidRDefault="00AC3C2F">
      <w:pPr>
        <w:rPr>
          <w:color w:val="FF0000"/>
          <w:sz w:val="16"/>
          <w:szCs w:val="16"/>
        </w:rPr>
      </w:pPr>
    </w:p>
    <w:p w14:paraId="0CD2F716" w14:textId="77777777" w:rsidR="00AC3C2F" w:rsidRDefault="00AC3C2F">
      <w:pPr>
        <w:rPr>
          <w:color w:val="FF0000"/>
          <w:sz w:val="16"/>
          <w:szCs w:val="16"/>
        </w:rPr>
      </w:pPr>
    </w:p>
    <w:p w14:paraId="145DABB6" w14:textId="77777777" w:rsidR="00AC3C2F" w:rsidRDefault="00AC3C2F">
      <w:pPr>
        <w:rPr>
          <w:color w:val="FF0000"/>
          <w:sz w:val="16"/>
          <w:szCs w:val="16"/>
        </w:rPr>
      </w:pPr>
    </w:p>
    <w:p w14:paraId="689118BE" w14:textId="77777777" w:rsidR="00AC3C2F" w:rsidRDefault="00AC3C2F">
      <w:pPr>
        <w:rPr>
          <w:color w:val="FF0000"/>
          <w:sz w:val="16"/>
          <w:szCs w:val="16"/>
        </w:rPr>
      </w:pPr>
    </w:p>
    <w:p w14:paraId="216F10A2" w14:textId="77777777" w:rsidR="00AC3C2F" w:rsidRDefault="00AC3C2F">
      <w:pPr>
        <w:rPr>
          <w:color w:val="FF0000"/>
          <w:sz w:val="16"/>
          <w:szCs w:val="16"/>
        </w:rPr>
      </w:pPr>
    </w:p>
    <w:p w14:paraId="3CDDE800" w14:textId="77777777" w:rsidR="00AC3C2F" w:rsidRDefault="00AC3C2F">
      <w:pPr>
        <w:rPr>
          <w:color w:val="FF0000"/>
          <w:sz w:val="16"/>
          <w:szCs w:val="16"/>
        </w:rPr>
      </w:pPr>
    </w:p>
    <w:p w14:paraId="281A16FA" w14:textId="77777777" w:rsidR="00AC3C2F" w:rsidRDefault="00AC3C2F">
      <w:pPr>
        <w:rPr>
          <w:color w:val="FF0000"/>
          <w:sz w:val="16"/>
          <w:szCs w:val="16"/>
        </w:rPr>
      </w:pPr>
    </w:p>
    <w:p w14:paraId="0BF03988" w14:textId="77777777" w:rsidR="00AC3C2F" w:rsidRDefault="00AC3C2F">
      <w:pPr>
        <w:rPr>
          <w:color w:val="FF0000"/>
          <w:sz w:val="16"/>
          <w:szCs w:val="16"/>
        </w:rPr>
      </w:pPr>
    </w:p>
    <w:p w14:paraId="19DBDF8A" w14:textId="77777777" w:rsidR="00AC3C2F" w:rsidRDefault="00AC3C2F">
      <w:pPr>
        <w:rPr>
          <w:color w:val="FF0000"/>
          <w:sz w:val="16"/>
          <w:szCs w:val="16"/>
        </w:rPr>
      </w:pPr>
    </w:p>
    <w:p w14:paraId="231B6F66" w14:textId="77777777" w:rsidR="00AC3C2F" w:rsidRDefault="00AC3C2F">
      <w:pPr>
        <w:rPr>
          <w:color w:val="FF0000"/>
          <w:sz w:val="16"/>
          <w:szCs w:val="16"/>
        </w:rPr>
      </w:pPr>
    </w:p>
    <w:p w14:paraId="6E8D73B8" w14:textId="77777777" w:rsidR="00AC3C2F" w:rsidRDefault="00AC3C2F">
      <w:pPr>
        <w:rPr>
          <w:color w:val="FF0000"/>
          <w:sz w:val="16"/>
          <w:szCs w:val="16"/>
        </w:rPr>
      </w:pPr>
    </w:p>
    <w:p w14:paraId="439D479D" w14:textId="77777777" w:rsidR="00AC3C2F" w:rsidRDefault="00AC3C2F">
      <w:pPr>
        <w:rPr>
          <w:color w:val="FF0000"/>
          <w:sz w:val="16"/>
          <w:szCs w:val="16"/>
        </w:rPr>
      </w:pPr>
    </w:p>
    <w:p w14:paraId="03D12FED" w14:textId="77777777" w:rsidR="00AC3C2F" w:rsidRDefault="00AC3C2F">
      <w:pPr>
        <w:rPr>
          <w:color w:val="FF0000"/>
          <w:sz w:val="16"/>
          <w:szCs w:val="16"/>
        </w:rPr>
      </w:pPr>
    </w:p>
    <w:p w14:paraId="0B283B11" w14:textId="77777777" w:rsidR="00AC3C2F" w:rsidRDefault="00AC3C2F">
      <w:pPr>
        <w:rPr>
          <w:color w:val="FF0000"/>
          <w:sz w:val="16"/>
          <w:szCs w:val="16"/>
        </w:rPr>
      </w:pPr>
    </w:p>
    <w:p w14:paraId="216EB5D9" w14:textId="77777777" w:rsidR="00AC3C2F" w:rsidRDefault="00AC3C2F">
      <w:pPr>
        <w:rPr>
          <w:color w:val="FF0000"/>
          <w:sz w:val="16"/>
          <w:szCs w:val="16"/>
        </w:rPr>
      </w:pPr>
    </w:p>
    <w:p w14:paraId="2F4301ED" w14:textId="77777777" w:rsidR="00AC3C2F" w:rsidRDefault="00AC3C2F">
      <w:pPr>
        <w:rPr>
          <w:color w:val="FF0000"/>
          <w:sz w:val="16"/>
          <w:szCs w:val="16"/>
        </w:rPr>
      </w:pPr>
    </w:p>
    <w:p w14:paraId="38ADAE80" w14:textId="77777777" w:rsidR="00AC3C2F" w:rsidRDefault="00AC3C2F">
      <w:pPr>
        <w:rPr>
          <w:color w:val="FF0000"/>
          <w:sz w:val="16"/>
          <w:szCs w:val="16"/>
        </w:rPr>
      </w:pPr>
    </w:p>
    <w:p w14:paraId="7A0C3053" w14:textId="77777777" w:rsidR="00AC3C2F" w:rsidRDefault="00AC3C2F">
      <w:pPr>
        <w:rPr>
          <w:color w:val="FF0000"/>
          <w:sz w:val="16"/>
          <w:szCs w:val="16"/>
        </w:rPr>
      </w:pPr>
    </w:p>
    <w:p w14:paraId="40A6D976" w14:textId="77777777" w:rsidR="00AC3C2F" w:rsidRDefault="00AC3C2F">
      <w:pPr>
        <w:rPr>
          <w:color w:val="FF0000"/>
          <w:sz w:val="16"/>
          <w:szCs w:val="16"/>
        </w:rPr>
      </w:pPr>
    </w:p>
    <w:p w14:paraId="5BF160B4" w14:textId="77777777" w:rsidR="00AC3C2F" w:rsidRDefault="00AC3C2F">
      <w:pPr>
        <w:rPr>
          <w:color w:val="FF0000"/>
          <w:sz w:val="16"/>
          <w:szCs w:val="16"/>
        </w:rPr>
      </w:pPr>
    </w:p>
    <w:p w14:paraId="5617B540" w14:textId="77777777" w:rsidR="00AC3C2F" w:rsidRDefault="00AC3C2F">
      <w:pPr>
        <w:rPr>
          <w:color w:val="FF0000"/>
          <w:sz w:val="16"/>
          <w:szCs w:val="16"/>
        </w:rPr>
      </w:pPr>
    </w:p>
    <w:p w14:paraId="66914C9D" w14:textId="77777777" w:rsidR="00AC3C2F" w:rsidRDefault="00AC3C2F">
      <w:pPr>
        <w:rPr>
          <w:color w:val="FF0000"/>
          <w:sz w:val="16"/>
          <w:szCs w:val="16"/>
        </w:rPr>
      </w:pPr>
    </w:p>
    <w:p w14:paraId="480C8408" w14:textId="77777777" w:rsidR="00AC3C2F" w:rsidRDefault="00AC3C2F">
      <w:pPr>
        <w:rPr>
          <w:color w:val="FF0000"/>
          <w:sz w:val="16"/>
          <w:szCs w:val="16"/>
        </w:rPr>
      </w:pPr>
    </w:p>
    <w:p w14:paraId="23321128" w14:textId="77777777" w:rsidR="00AC3C2F" w:rsidRDefault="00AC3C2F">
      <w:pPr>
        <w:rPr>
          <w:color w:val="FF0000"/>
          <w:sz w:val="16"/>
          <w:szCs w:val="16"/>
        </w:rPr>
      </w:pPr>
    </w:p>
    <w:p w14:paraId="52C8F4BC" w14:textId="77777777" w:rsidR="00AC3C2F" w:rsidRDefault="00AC3C2F">
      <w:pPr>
        <w:rPr>
          <w:color w:val="FF0000"/>
          <w:sz w:val="16"/>
          <w:szCs w:val="16"/>
        </w:rPr>
      </w:pPr>
    </w:p>
    <w:p w14:paraId="0261BBE6" w14:textId="77777777" w:rsidR="00AC3C2F" w:rsidRDefault="00AC3C2F">
      <w:pPr>
        <w:rPr>
          <w:color w:val="FF0000"/>
          <w:sz w:val="16"/>
          <w:szCs w:val="16"/>
        </w:rPr>
      </w:pPr>
    </w:p>
    <w:p w14:paraId="7A7213BC" w14:textId="77777777" w:rsidR="00AC3C2F" w:rsidRDefault="00AC3C2F">
      <w:pPr>
        <w:rPr>
          <w:color w:val="FF0000"/>
          <w:sz w:val="16"/>
          <w:szCs w:val="16"/>
        </w:rPr>
      </w:pPr>
    </w:p>
    <w:p w14:paraId="056C0173" w14:textId="77777777" w:rsidR="00AC3C2F" w:rsidRDefault="00AC3C2F">
      <w:pPr>
        <w:rPr>
          <w:color w:val="FF0000"/>
          <w:sz w:val="16"/>
          <w:szCs w:val="16"/>
        </w:rPr>
      </w:pPr>
    </w:p>
    <w:p w14:paraId="1B803D6B" w14:textId="5F57493A" w:rsidR="00AC3C2F" w:rsidRDefault="00AC3C2F" w:rsidP="00AC3C2F">
      <w:pPr>
        <w:pStyle w:val="Heading2"/>
      </w:pPr>
      <w:r>
        <w:t>References</w:t>
      </w:r>
    </w:p>
    <w:p w14:paraId="21C104E5" w14:textId="77777777" w:rsidR="00AC3C2F" w:rsidRDefault="00AC3C2F" w:rsidP="00AC3C2F"/>
    <w:p w14:paraId="48583558" w14:textId="74E00BB5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Adigwe OP. Non-medical prescribing in chronic non-malignant pain [PhD]. Leeds: University of Leeds; 2012.</w:t>
      </w:r>
    </w:p>
    <w:p w14:paraId="7B034483" w14:textId="5B3872C7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Armstrong A. Staff and patient views on nurse prescribing in the urgent-care setting. Nurse Prescribing. 2015;13(12):614-9. doi: 10.12968/npre.2015.13.12.614.</w:t>
      </w:r>
    </w:p>
    <w:p w14:paraId="476843BC" w14:textId="60C85287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Bennett J, Jones M. Nurse prescribing in HIV: opportunities and threats. HIV Nursing. 2008;8(4):12-6.</w:t>
      </w:r>
    </w:p>
    <w:p w14:paraId="05FB5DBD" w14:textId="7A436F79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Bewley T. Preparation for non medical prescribing: a review. Paediatr Nurs. 2007;19(5):23-6.</w:t>
      </w:r>
    </w:p>
    <w:p w14:paraId="1747D85B" w14:textId="2E8C50CD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Bowskill D. The integration of nurse prescribing: case studies in primary and secondary care [DHSci]. Nottingham: University of Nottingham; 2009.</w:t>
      </w:r>
    </w:p>
    <w:p w14:paraId="3A43D37B" w14:textId="1686CB09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lastRenderedPageBreak/>
        <w:t>Bowskill D, Timmons S, James V. How do nurse prescribers integrate prescribing in practice: case studies in primary and secondary care. J Clin Nurs. 2013;22(13-14):2077-86. doi: 10.1111/j.1365-2702.2012.04338.x.</w:t>
      </w:r>
    </w:p>
    <w:p w14:paraId="5714E6E8" w14:textId="5B803BFF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Brodie L, Donaldson J, Watt S. Non-medical prescribers and benzodiazepines: a qualitative study. Nurse Prescribing. 2014;12(7):353-9. doi: 10.12968/npre.2014.12.7.353.</w:t>
      </w:r>
    </w:p>
    <w:p w14:paraId="57EB2839" w14:textId="309AE1DD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Carey N, Stenner K, Courtenay M. Adopting the prescribing role in practice: exploring nurses' views in a specialist children's hospital. Paediatr Nurs. 2009;21(9):25-9. doi: 10.7748/paed2009.11.21.9.25.c7357.</w:t>
      </w:r>
    </w:p>
    <w:p w14:paraId="7372F9A8" w14:textId="77617AB4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Carey N, Stenner K, Courtenay M. Views on implementing nurse prescribing in a specialist children's hospital. Nurse Prescribing. 2009;7(5):205-10. doi: 10.12968/npre.2009.7.5.42356.</w:t>
      </w:r>
    </w:p>
    <w:p w14:paraId="1CE091E7" w14:textId="78008A19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Carey N, Stenner K, Courtenay M. Stakeholder views on the impact of nurse prescribing on dermatology services. J Clin Nurs. 2010;19(3-4):498-506. doi: 10.1111/j.1365-2702.2009.02874.x.</w:t>
      </w:r>
    </w:p>
    <w:p w14:paraId="6E4A05BC" w14:textId="7DC738BD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Carey N, Stenner K, Courtenay M. An exploration of how nurse prescribing is being used for patients with respiratory conditions across the east of England. BMC Health Serv Res. 2014;14:13. doi: 10.1186/1472-6963-14-27.</w:t>
      </w:r>
    </w:p>
    <w:p w14:paraId="28CAEDB1" w14:textId="0ABAB2FB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Courtenay M, Carey N. Nurse independent prescribing and nurse supplementary prescribing practice: national survey. J Adv Nurs. 2008;61(3):291-9. doi: 10.1111/j.1365-2648.2007.04512.x.</w:t>
      </w:r>
    </w:p>
    <w:p w14:paraId="0C0D6477" w14:textId="22723E12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Courtenay M, Carey N. Nurse prescribing by children's nurses: views of doctors and clinical leads in one specialist children's hospital. J Clin Nurs. 2009;18(18):2668-75. doi: 10.1111/j.1365-2702.2009.02799.x.</w:t>
      </w:r>
    </w:p>
    <w:p w14:paraId="78D3CF71" w14:textId="5CEF6479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Courtenay M, Carey N, Stenner K. Nurse prescriber-patient consultations: a case study in dermatology. J Adv Nurs. 2009;65(6):1207-17. doi: 10.1111/j.1365-2648.2009.04974.x.</w:t>
      </w:r>
    </w:p>
    <w:p w14:paraId="70CA1450" w14:textId="4581EFD9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Courtenay M, Carey N, Stenner K. Non medical prescribing leads views on their role and the implementation of non medical prescribing from a multi-organisational perspective. BMC Health Serv Res. 2011;11:142. doi: 10.1186/1472-6963-11-142.</w:t>
      </w:r>
    </w:p>
    <w:p w14:paraId="137A416B" w14:textId="2B9D63E2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Cousins R, Donnell C. Nurse prescribing in general practice: a qualitative study of job satisfaction and work-related stress. Fam Pract. 2012;29(2):223-7. doi: 10.1093/fampra/cmr077.</w:t>
      </w:r>
    </w:p>
    <w:p w14:paraId="542C5F31" w14:textId="3CE2C8F0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Dapar MP. An investigation of the structures and processes of pharmacist prescribing in Great Britain: a mixed methods approach [PhD]. Aberdeen: Robert Gordon University; 2012.</w:t>
      </w:r>
    </w:p>
    <w:p w14:paraId="454CB2EB" w14:textId="39813BF8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Daughtry J, Hayter M. A qualitative study of practice nurses' prescribing experiences. Practice Nursing. 2010;21(6):310-4. doi: 10.12968/pnur.2010.21.6.48329.</w:t>
      </w:r>
    </w:p>
    <w:p w14:paraId="2A78AC3A" w14:textId="7C8D66DE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Dobel-Ober D, Brimblecombe N, Bradley E. Nurse prescribing in mental health: national survey. J Psychiatr Ment Health Nurs. 2010;17(6):487-93. doi: 10.1111/j.1365-2850.2009.01541.x.</w:t>
      </w:r>
    </w:p>
    <w:p w14:paraId="7273F227" w14:textId="14969D9E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Downer F, Shepherd CK. District nurses prescribing as nurse independent prescribers. Br J Community Nurs. 2010;15(7):348-52. doi: 10.12968/bjcn.2010.15.7.48774.</w:t>
      </w:r>
    </w:p>
    <w:p w14:paraId="651DAE23" w14:textId="1A6D8DD0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Green B, Courtney H. Evaluating the investment: a survey of non-medical prescribing. Mental Health Practice. 2008;12(1):28-32.</w:t>
      </w:r>
    </w:p>
    <w:p w14:paraId="3EAE6B2D" w14:textId="718DA2B1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Herklots A, Baileff A, Latter S. Community matrons' experience as independent prescribers. Br J Community Nurs. 2015;20(5):217-23. doi: 10.12968/bjcn.2015.20.5.217.</w:t>
      </w:r>
    </w:p>
    <w:p w14:paraId="44527DDB" w14:textId="761983B9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Hill DR, Conroy S, Brown RC, Burt GA, Campbell D. Stakeholder views on pharmacist prescribing in addiction services in NHS Lanarkshire. J Subst Use. 2014;19(1-2):56-67. doi: 10.3109/14659891.2012.734540.</w:t>
      </w:r>
    </w:p>
    <w:p w14:paraId="2BB3129A" w14:textId="7A9D36C7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Kelly A, Neale J, Rollings R. Barriers to extended nurse prescribing among practice nurses. Community Pract. 2010;83(1):21-4.</w:t>
      </w:r>
    </w:p>
    <w:p w14:paraId="0FDD61D5" w14:textId="2B7F8843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Maclure K, George J, Diack L, Bond C, Cunningham S, Stewart D. Views of the Scottish general public on non-medical prescribing. Int J Clin Pharm. 2013;35(5):704-10. doi: 10.1007/s11096-013-9792-x.</w:t>
      </w:r>
    </w:p>
    <w:p w14:paraId="3AFEF196" w14:textId="30F0D31D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Maddox C. Influences on non-medical prescribing: nurse and pharmacist prescribers in primary and community care [PhD]. Manchester: University of Manchester; 2011.</w:t>
      </w:r>
    </w:p>
    <w:p w14:paraId="6186CCB9" w14:textId="466EE9ED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lastRenderedPageBreak/>
        <w:t xml:space="preserve">Maddox C, Halsall D, Hall J, Tully MP. Factors influencing nurse and pharmacist willingness to take or not take responsibility for non-medical prescribing. Res Social Adm Pharm. 2016;12(1):41-55. doi: </w:t>
      </w:r>
      <w:hyperlink r:id="rId8" w:history="1">
        <w:r w:rsidRPr="000968C1">
          <w:rPr>
            <w:rStyle w:val="Hyperlink"/>
            <w:noProof/>
          </w:rPr>
          <w:t>http://dx.doi.org/10.1016/j.sapharm.2015.04.001</w:t>
        </w:r>
      </w:hyperlink>
      <w:r w:rsidRPr="000968C1">
        <w:rPr>
          <w:noProof/>
        </w:rPr>
        <w:t>.</w:t>
      </w:r>
    </w:p>
    <w:p w14:paraId="0B68CF1E" w14:textId="3EB29E32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 xml:space="preserve">McCann L, Haughey S, Parsons C, Lloyd F, Crealey G, Gormley GJ, et al. Pharmacist prescribing in Northern Ireland: a quantitative assessment. Int J Clin Pharm. 2011;33(5):824-31. doi: </w:t>
      </w:r>
      <w:hyperlink r:id="rId9" w:history="1">
        <w:r w:rsidRPr="000968C1">
          <w:rPr>
            <w:rStyle w:val="Hyperlink"/>
            <w:noProof/>
          </w:rPr>
          <w:t>http://dx.doi.org/10.1007/s11096-011-9545-7</w:t>
        </w:r>
      </w:hyperlink>
      <w:r w:rsidRPr="000968C1">
        <w:rPr>
          <w:noProof/>
        </w:rPr>
        <w:t>.</w:t>
      </w:r>
    </w:p>
    <w:p w14:paraId="4EDE79AE" w14:textId="6685CE16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McCann L, Lloyd F, Parsons C, Gormley G, Haughey S, Crealey G, et al. "They come with multiple morbidities": A qualitative assessment of pharmacist prescribing. J Interprof Care. 2012;26(2):127-33. doi: 10.3109/13561820.2011.642425.</w:t>
      </w:r>
    </w:p>
    <w:p w14:paraId="47EEE280" w14:textId="78BF5BB0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McCann LM, Haughey SL, Parsons C, Lloyd F, Crealey G, Gormley GJ, et al. A patient perspective of pharmacist prescribing: 'crossing the specialisms-crossing the illnesses'. Health Expect. 2015;18(1):58-68. doi: 10.1111/hex.12008.</w:t>
      </w:r>
    </w:p>
    <w:p w14:paraId="32741D9F" w14:textId="3BDD72C8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Mulholland PJ. Pharmacists as non-medical prescribers: what role can they play? The experience in a neonatal intensive care unit. Eur J Hosp Pharm-Sci Pract. 2014;21(6):335-8. doi: 10.1136/ejhpharm-2013-000401.</w:t>
      </w:r>
    </w:p>
    <w:p w14:paraId="2BA11D6D" w14:textId="1852B1B0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Mundt-Leach R. Non-medical prescribing by specialist addictions nurses. Mental Health Practice. 2012;16(3):28-31.</w:t>
      </w:r>
    </w:p>
    <w:p w14:paraId="5EF2AF12" w14:textId="4D67A57A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Oldknow H, Bottomley J, Lawton M. Independent nurse prescribing for older people's mental health. Nurse Prescribing. 2010;8(2):66-9. doi: 10.12968/npre.2010.8.2.46527.</w:t>
      </w:r>
    </w:p>
    <w:p w14:paraId="1F332287" w14:textId="7BF41F3E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Oldknow H, Gillibrand W. Non-prescribing, non-medical prescribers: a qualitative exploratory enquiry - preliminary findings. Mental Health Nursing. 2013;33(4):10-3.</w:t>
      </w:r>
    </w:p>
    <w:p w14:paraId="07C0587B" w14:textId="5D2CB6A0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Ross JD. Mental health nurse prescribing: the emerging impact. J Psychiatr Ment Health Nurs. 2015;22(7):529-42. doi: 10.1111/jpm.12207.</w:t>
      </w:r>
    </w:p>
    <w:p w14:paraId="790F2C70" w14:textId="5F51A2CF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Ross JD, Kettles AM. Mental health nurse independent prescribing: what are nurse prescribers' views of the barriers to implementation? J Psychiatr Ment Health Nurs. 2012;19(10):916-32. doi: 10.1111/j.1365-2850.2011.01872.x.</w:t>
      </w:r>
    </w:p>
    <w:p w14:paraId="5628C903" w14:textId="7F7E1A94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Shannon E, Spence W. The attitudes and views of GPs and physicians to prescribing by heart failure nurse specialists. British Journal of Cardiac Nursing. 2011;6(9):450-5. doi: 10.12968/bjca.2011.6.9.450.</w:t>
      </w:r>
    </w:p>
    <w:p w14:paraId="75B44989" w14:textId="5DAF7C21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Stenner K, Courtenay M. A qualitative study on the impact of legislation on prescribing of controlled drugs by nurses. Nurse Prescribing. 2007;5(6):257-61. doi: 10.12968/npre.2007.5.6.24292.</w:t>
      </w:r>
    </w:p>
    <w:p w14:paraId="2075F79F" w14:textId="6BAF41C0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Stenner K, Courtenay M. Benefits of nurse prescribing for patients in pain: nurses' views. J Adv Nurs. 2008;63(1):27-35. doi: 10.1111/j.1365-2648.2008.04644.x.</w:t>
      </w:r>
    </w:p>
    <w:p w14:paraId="68A94322" w14:textId="74DE3B7D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Stenner K, Courtenay M. The role of inter-professional relationships and support for nurse prescribing in acute and chronic pain. J Adv Nurs. 2008;63(3):276-83. doi: 10.1111/j.1365-2648.2008.04707.x.</w:t>
      </w:r>
    </w:p>
    <w:p w14:paraId="40816E48" w14:textId="07075E97" w:rsidR="00AC3C2F" w:rsidRPr="000968C1" w:rsidRDefault="00AC3C2F" w:rsidP="00A81F3D">
      <w:pPr>
        <w:pStyle w:val="ListParagraph"/>
        <w:numPr>
          <w:ilvl w:val="0"/>
          <w:numId w:val="7"/>
        </w:numPr>
        <w:rPr>
          <w:noProof/>
        </w:rPr>
      </w:pPr>
      <w:r w:rsidRPr="000968C1">
        <w:rPr>
          <w:noProof/>
        </w:rPr>
        <w:t>Stenner K, Carey N, Courtenay M. Implementing nurse prescribing: a case study in diabetes. J Adv Nurs. 2010;66(3):522-31. doi: 10.1111/j.1365-2648.2009.05212.x.</w:t>
      </w:r>
    </w:p>
    <w:p w14:paraId="04E58290" w14:textId="20BDC49C" w:rsidR="00AC3C2F" w:rsidRPr="00EB1C82" w:rsidRDefault="00AC3C2F" w:rsidP="00A81F3D">
      <w:pPr>
        <w:pStyle w:val="ListParagraph"/>
        <w:numPr>
          <w:ilvl w:val="0"/>
          <w:numId w:val="7"/>
        </w:numPr>
      </w:pPr>
      <w:r w:rsidRPr="000968C1">
        <w:rPr>
          <w:noProof/>
        </w:rPr>
        <w:t>Stenner KL, Courtenay M, Carey N. Consultations between nurse prescribers and patients with diabetes in primary care: A qualitative study of patient views. Int J Nurs Stud. 2011;48(1):37-46. doi: 10.1016/j.ijnurstu.2010.06.006.</w:t>
      </w:r>
    </w:p>
    <w:sectPr w:rsidR="00AC3C2F" w:rsidRPr="00EB1C82" w:rsidSect="002069CD">
      <w:footerReference w:type="even" r:id="rId10"/>
      <w:footerReference w:type="default" r:id="rId11"/>
      <w:pgSz w:w="11900" w:h="16820"/>
      <w:pgMar w:top="720" w:right="720" w:bottom="720" w:left="72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E0B36C" w14:textId="77777777" w:rsidR="000C65B2" w:rsidRDefault="000C65B2" w:rsidP="00AC3C2F">
      <w:r>
        <w:separator/>
      </w:r>
    </w:p>
  </w:endnote>
  <w:endnote w:type="continuationSeparator" w:id="0">
    <w:p w14:paraId="23582AAF" w14:textId="77777777" w:rsidR="000C65B2" w:rsidRDefault="000C65B2" w:rsidP="00AC3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5EAB23" w14:textId="77777777" w:rsidR="00AC3C2F" w:rsidRDefault="00AC3C2F" w:rsidP="00A43BC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9C532F" w14:textId="77777777" w:rsidR="00AC3C2F" w:rsidRDefault="00AC3C2F" w:rsidP="00AC3C2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D84738" w14:textId="77777777" w:rsidR="00AC3C2F" w:rsidRDefault="00AC3C2F" w:rsidP="00A43BC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06456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AFBA5D" w14:textId="77777777" w:rsidR="00AC3C2F" w:rsidRDefault="00AC3C2F" w:rsidP="00AC3C2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0A1A42" w14:textId="77777777" w:rsidR="000C65B2" w:rsidRDefault="000C65B2" w:rsidP="00AC3C2F">
      <w:r>
        <w:separator/>
      </w:r>
    </w:p>
  </w:footnote>
  <w:footnote w:type="continuationSeparator" w:id="0">
    <w:p w14:paraId="401C5EF3" w14:textId="77777777" w:rsidR="000C65B2" w:rsidRDefault="000C65B2" w:rsidP="00AC3C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70401D"/>
    <w:multiLevelType w:val="hybridMultilevel"/>
    <w:tmpl w:val="C5F4D6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9423AA"/>
    <w:multiLevelType w:val="multilevel"/>
    <w:tmpl w:val="ECDE99EC"/>
    <w:lvl w:ilvl="0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color w:val="auto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72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080"/>
      </w:pPr>
      <w:rPr>
        <w:rFonts w:hint="default"/>
      </w:rPr>
    </w:lvl>
  </w:abstractNum>
  <w:abstractNum w:abstractNumId="2">
    <w:nsid w:val="3AB72D4E"/>
    <w:multiLevelType w:val="multilevel"/>
    <w:tmpl w:val="ECDE99EC"/>
    <w:lvl w:ilvl="0">
      <w:start w:val="1"/>
      <w:numFmt w:val="decimal"/>
      <w:lvlText w:val="%1."/>
      <w:lvlJc w:val="left"/>
      <w:pPr>
        <w:ind w:left="1080" w:hanging="360"/>
      </w:pPr>
      <w:rPr>
        <w:rFonts w:eastAsiaTheme="minorEastAsia" w:hint="default"/>
        <w:color w:val="auto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72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080"/>
      </w:pPr>
      <w:rPr>
        <w:rFonts w:hint="default"/>
      </w:rPr>
    </w:lvl>
  </w:abstractNum>
  <w:abstractNum w:abstractNumId="3">
    <w:nsid w:val="42463E0B"/>
    <w:multiLevelType w:val="multilevel"/>
    <w:tmpl w:val="747C5E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72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080"/>
      </w:pPr>
      <w:rPr>
        <w:rFonts w:hint="default"/>
      </w:rPr>
    </w:lvl>
  </w:abstractNum>
  <w:abstractNum w:abstractNumId="4">
    <w:nsid w:val="4EFD7513"/>
    <w:multiLevelType w:val="hybridMultilevel"/>
    <w:tmpl w:val="5D16A3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22D4D2F"/>
    <w:multiLevelType w:val="hybridMultilevel"/>
    <w:tmpl w:val="9E00179A"/>
    <w:lvl w:ilvl="0" w:tplc="D1A8D38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8CA3B0D"/>
    <w:multiLevelType w:val="multilevel"/>
    <w:tmpl w:val="ECDE99EC"/>
    <w:lvl w:ilvl="0">
      <w:start w:val="1"/>
      <w:numFmt w:val="decimal"/>
      <w:lvlText w:val="%1."/>
      <w:lvlJc w:val="left"/>
      <w:pPr>
        <w:ind w:left="1080" w:hanging="360"/>
      </w:pPr>
      <w:rPr>
        <w:rFonts w:eastAsiaTheme="minorEastAsia" w:hint="default"/>
        <w:color w:val="auto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72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08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6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proofState w:spelling="clean" w:grammar="clean"/>
  <w:attachedTemplate r:id="rId1"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FC6"/>
    <w:rsid w:val="00000238"/>
    <w:rsid w:val="00002386"/>
    <w:rsid w:val="000277EF"/>
    <w:rsid w:val="000507F1"/>
    <w:rsid w:val="0005649E"/>
    <w:rsid w:val="00060C6A"/>
    <w:rsid w:val="00062F2C"/>
    <w:rsid w:val="000A3B74"/>
    <w:rsid w:val="000C351F"/>
    <w:rsid w:val="000C3CE7"/>
    <w:rsid w:val="000C65B2"/>
    <w:rsid w:val="00102E6F"/>
    <w:rsid w:val="00125A20"/>
    <w:rsid w:val="00131B70"/>
    <w:rsid w:val="00177D19"/>
    <w:rsid w:val="002069CD"/>
    <w:rsid w:val="002142FD"/>
    <w:rsid w:val="00227613"/>
    <w:rsid w:val="00237E93"/>
    <w:rsid w:val="002D3AB6"/>
    <w:rsid w:val="002E22ED"/>
    <w:rsid w:val="00330F24"/>
    <w:rsid w:val="00346202"/>
    <w:rsid w:val="003B6245"/>
    <w:rsid w:val="003C6306"/>
    <w:rsid w:val="004012F8"/>
    <w:rsid w:val="00406950"/>
    <w:rsid w:val="00492795"/>
    <w:rsid w:val="004A12FC"/>
    <w:rsid w:val="004C2CED"/>
    <w:rsid w:val="004C4C36"/>
    <w:rsid w:val="004D32FE"/>
    <w:rsid w:val="004E6446"/>
    <w:rsid w:val="0054462C"/>
    <w:rsid w:val="005B1183"/>
    <w:rsid w:val="005F529F"/>
    <w:rsid w:val="006310B9"/>
    <w:rsid w:val="0067001B"/>
    <w:rsid w:val="006776DF"/>
    <w:rsid w:val="00787B24"/>
    <w:rsid w:val="00806456"/>
    <w:rsid w:val="0083589C"/>
    <w:rsid w:val="0086102C"/>
    <w:rsid w:val="008C5387"/>
    <w:rsid w:val="00930459"/>
    <w:rsid w:val="0098280E"/>
    <w:rsid w:val="009D1000"/>
    <w:rsid w:val="009E1098"/>
    <w:rsid w:val="00A173E4"/>
    <w:rsid w:val="00A1760B"/>
    <w:rsid w:val="00A32FC6"/>
    <w:rsid w:val="00A565E3"/>
    <w:rsid w:val="00A81F3D"/>
    <w:rsid w:val="00AB02DC"/>
    <w:rsid w:val="00AC3C2F"/>
    <w:rsid w:val="00AE22F3"/>
    <w:rsid w:val="00B15E02"/>
    <w:rsid w:val="00B20E97"/>
    <w:rsid w:val="00B625B4"/>
    <w:rsid w:val="00B635BF"/>
    <w:rsid w:val="00B86215"/>
    <w:rsid w:val="00B95112"/>
    <w:rsid w:val="00B97A3A"/>
    <w:rsid w:val="00BA5081"/>
    <w:rsid w:val="00BB0CF4"/>
    <w:rsid w:val="00CD1713"/>
    <w:rsid w:val="00CD72A7"/>
    <w:rsid w:val="00D50740"/>
    <w:rsid w:val="00D80E1F"/>
    <w:rsid w:val="00DA6CC9"/>
    <w:rsid w:val="00DE6DEF"/>
    <w:rsid w:val="00E63D39"/>
    <w:rsid w:val="00EB1C82"/>
    <w:rsid w:val="00F031D9"/>
    <w:rsid w:val="00F2591F"/>
    <w:rsid w:val="00FC4B24"/>
    <w:rsid w:val="00FD7E54"/>
    <w:rsid w:val="00FE02F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CCF344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238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C2F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C2F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D80E1F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80E1F"/>
    <w:rPr>
      <w:rFonts w:ascii="Times New Roman" w:hAnsi="Times New Roman" w:cs="Times New Roman"/>
      <w:lang w:val="en-GB"/>
    </w:rPr>
  </w:style>
  <w:style w:type="paragraph" w:styleId="ListParagraph">
    <w:name w:val="List Paragraph"/>
    <w:basedOn w:val="Normal"/>
    <w:uiPriority w:val="34"/>
    <w:qFormat/>
    <w:rsid w:val="00B95112"/>
    <w:pPr>
      <w:ind w:left="720"/>
      <w:contextualSpacing/>
    </w:pPr>
  </w:style>
  <w:style w:type="table" w:styleId="TableGrid">
    <w:name w:val="Table Grid"/>
    <w:basedOn w:val="TableNormal"/>
    <w:uiPriority w:val="59"/>
    <w:rsid w:val="00125A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C3C2F"/>
    <w:rPr>
      <w:rFonts w:eastAsiaTheme="majorEastAsia" w:cstheme="majorBidi"/>
      <w:b/>
      <w:color w:val="000000" w:themeColor="text1"/>
      <w:sz w:val="36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C3C2F"/>
    <w:rPr>
      <w:rFonts w:eastAsiaTheme="majorEastAsia" w:cstheme="majorBidi"/>
      <w:b/>
      <w:color w:val="000000" w:themeColor="text1"/>
      <w:sz w:val="32"/>
      <w:szCs w:val="26"/>
      <w:lang w:val="en-GB"/>
    </w:rPr>
  </w:style>
  <w:style w:type="paragraph" w:customStyle="1" w:styleId="EndNoteBibliography">
    <w:name w:val="EndNote Bibliography"/>
    <w:basedOn w:val="Normal"/>
    <w:rsid w:val="00AC3C2F"/>
    <w:rPr>
      <w:rFonts w:ascii="Calibri" w:hAnsi="Calibri"/>
      <w:color w:val="000000" w:themeColor="text1"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AC3C2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C3C2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3C2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C3C2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3C2F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C3C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29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dx.doi.org/10.1016/j.sapharm.2015.04.001" TargetMode="External"/><Relationship Id="rId9" Type="http://schemas.openxmlformats.org/officeDocument/2006/relationships/hyperlink" Target="http://dx.doi.org/10.1007/s11096-011-9545-7" TargetMode="External"/><Relationship Id="rId10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emmapbh/Library/Group%20Containers/UBF8T346G9.Office/User%20Content.localized/Templates.localized/EGCblan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5E40904-DAC8-F54D-8060-9E0591B7C2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GCblank.dotx</Template>
  <TotalTime>11</TotalTime>
  <Pages>3</Pages>
  <Words>1364</Words>
  <Characters>7781</Characters>
  <Application>Microsoft Macintosh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raham-Clarke</dc:creator>
  <cp:keywords/>
  <dc:description/>
  <cp:lastModifiedBy>Emma Graham-Clarke</cp:lastModifiedBy>
  <cp:revision>7</cp:revision>
  <cp:lastPrinted>2017-07-06T15:42:00Z</cp:lastPrinted>
  <dcterms:created xsi:type="dcterms:W3CDTF">2017-12-09T18:49:00Z</dcterms:created>
  <dcterms:modified xsi:type="dcterms:W3CDTF">2017-12-11T18:48:00Z</dcterms:modified>
</cp:coreProperties>
</file>